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123139" w14:textId="77777777" w:rsidR="00B36861" w:rsidRDefault="00B36861" w:rsidP="00B36861">
      <w:pPr>
        <w:rPr>
          <w:rFonts w:ascii="Calibri" w:eastAsia="Times New Roman" w:hAnsi="Calibri" w:cs="Times New Roman"/>
          <w:color w:val="000000"/>
          <w:sz w:val="22"/>
          <w:szCs w:val="22"/>
        </w:rPr>
      </w:pPr>
      <w:r w:rsidRPr="00B36861"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  <w:t xml:space="preserve">Table S2. </w:t>
      </w:r>
      <w:r w:rsidRPr="00B36861">
        <w:rPr>
          <w:rFonts w:ascii="Calibri" w:eastAsia="Times New Roman" w:hAnsi="Calibri" w:cs="Times New Roman"/>
          <w:color w:val="000000"/>
          <w:sz w:val="22"/>
          <w:szCs w:val="22"/>
        </w:rPr>
        <w:t>Selected and sequenced regions. All regions have previously been identified as breast cancer GWAS susceptibility regions in European ancestry populations</w:t>
      </w:r>
    </w:p>
    <w:p w14:paraId="35F737EA" w14:textId="77777777" w:rsidR="00B36861" w:rsidRDefault="00B36861" w:rsidP="00B36861">
      <w:pPr>
        <w:rPr>
          <w:rFonts w:ascii="Calibri" w:eastAsia="Times New Roman" w:hAnsi="Calibri" w:cs="Times New Roman"/>
          <w:color w:val="000000"/>
          <w:sz w:val="22"/>
          <w:szCs w:val="22"/>
        </w:rPr>
      </w:pPr>
    </w:p>
    <w:tbl>
      <w:tblPr>
        <w:tblW w:w="8260" w:type="dxa"/>
        <w:tblLook w:val="04A0" w:firstRow="1" w:lastRow="0" w:firstColumn="1" w:lastColumn="0" w:noHBand="0" w:noVBand="1"/>
      </w:tblPr>
      <w:tblGrid>
        <w:gridCol w:w="3060"/>
        <w:gridCol w:w="1271"/>
        <w:gridCol w:w="1540"/>
        <w:gridCol w:w="1220"/>
        <w:gridCol w:w="1220"/>
      </w:tblGrid>
      <w:tr w:rsidR="00B36861" w:rsidRPr="00B36861" w14:paraId="74D877A8" w14:textId="77777777" w:rsidTr="00B36861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EE89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F882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Index SNP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3493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985B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art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DAAA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End</w:t>
            </w:r>
          </w:p>
        </w:tc>
      </w:tr>
      <w:tr w:rsidR="00B36861" w:rsidRPr="00B36861" w14:paraId="457A9B3D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684F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7756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s1338704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19E0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D7520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78569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22CC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17978765</w:t>
            </w:r>
          </w:p>
        </w:tc>
      </w:tr>
      <w:tr w:rsidR="00B36861" w:rsidRPr="00B36861" w14:paraId="013DC8DF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256AB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99FC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696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5DC5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26E7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512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720A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97162</w:t>
            </w:r>
          </w:p>
        </w:tc>
      </w:tr>
      <w:tr w:rsidR="00B36861" w:rsidRPr="00B36861" w14:paraId="09FC6936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C151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2402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s8893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2F07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F243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5990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E28F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6297954</w:t>
            </w:r>
          </w:p>
        </w:tc>
      </w:tr>
      <w:tr w:rsidR="00B36861" w:rsidRPr="00B36861" w14:paraId="13E50457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E741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69A8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s20462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F89F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B424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17651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B4C0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52007889</w:t>
            </w:r>
          </w:p>
        </w:tc>
      </w:tr>
      <w:tr w:rsidR="00B36861" w:rsidRPr="00B36861" w14:paraId="0CEA6752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483C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FC56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s15624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6794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67D1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78308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889B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8803680</w:t>
            </w:r>
          </w:p>
        </w:tc>
      </w:tr>
      <w:tr w:rsidR="00B36861" w:rsidRPr="00B36861" w14:paraId="12CD5D05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736F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B171B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s109951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3FF9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1323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0839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2431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481771</w:t>
            </w:r>
          </w:p>
        </w:tc>
      </w:tr>
      <w:tr w:rsidR="00B36861" w:rsidRPr="00B36861" w14:paraId="78F128C3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4DF9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3C66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s7040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E11C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B0AA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6530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13CC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1126285</w:t>
            </w:r>
          </w:p>
        </w:tc>
      </w:tr>
      <w:tr w:rsidR="00B36861" w:rsidRPr="00B36861" w14:paraId="2306D263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AEC2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344D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s298157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300F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913A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31878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15FD8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4064057</w:t>
            </w:r>
          </w:p>
        </w:tc>
      </w:tr>
      <w:tr w:rsidR="00B36861" w:rsidRPr="00B36861" w14:paraId="3113F571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EF9D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3719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s6143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847C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710C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2812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B7B2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540165</w:t>
            </w:r>
          </w:p>
        </w:tc>
      </w:tr>
      <w:tr w:rsidR="00B36861" w:rsidRPr="00B36861" w14:paraId="523E8EDE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B85B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5FC2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s9997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9A7A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FDAF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82364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E15D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9051900</w:t>
            </w:r>
          </w:p>
        </w:tc>
      </w:tr>
      <w:tr w:rsidR="00B36861" w:rsidRPr="00B36861" w14:paraId="555ABEDC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AB92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E07A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s38036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5308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21E9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4219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D6D7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2690887</w:t>
            </w:r>
          </w:p>
        </w:tc>
      </w:tr>
      <w:tr w:rsidR="00B36861" w:rsidRPr="00B36861" w14:paraId="0CE4D3AA" w14:textId="77777777" w:rsidTr="00B3686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E613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2CD0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s817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ED19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A124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1365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C9960" w14:textId="77777777" w:rsidR="00B36861" w:rsidRPr="00B36861" w:rsidRDefault="00B36861" w:rsidP="00B3686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B36861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7849008</w:t>
            </w:r>
          </w:p>
        </w:tc>
      </w:tr>
    </w:tbl>
    <w:p w14:paraId="4198E7CA" w14:textId="77777777" w:rsidR="00B36861" w:rsidRPr="00B36861" w:rsidRDefault="00B36861" w:rsidP="00B36861">
      <w:pPr>
        <w:rPr>
          <w:rFonts w:ascii="Calibri" w:eastAsia="Times New Roman" w:hAnsi="Calibri" w:cs="Times New Roman"/>
          <w:b/>
          <w:bCs/>
          <w:color w:val="000000"/>
          <w:sz w:val="22"/>
          <w:szCs w:val="22"/>
        </w:rPr>
      </w:pPr>
      <w:bookmarkStart w:id="0" w:name="_GoBack"/>
      <w:bookmarkEnd w:id="0"/>
    </w:p>
    <w:p w14:paraId="220111B8" w14:textId="77777777" w:rsidR="00837145" w:rsidRDefault="00837145"/>
    <w:sectPr w:rsidR="00837145" w:rsidSect="00FC1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861"/>
    <w:rsid w:val="00053D0A"/>
    <w:rsid w:val="00055BFA"/>
    <w:rsid w:val="000648F2"/>
    <w:rsid w:val="0014798D"/>
    <w:rsid w:val="00191E07"/>
    <w:rsid w:val="002426A8"/>
    <w:rsid w:val="00270193"/>
    <w:rsid w:val="00273E1B"/>
    <w:rsid w:val="002A765C"/>
    <w:rsid w:val="002D5C2B"/>
    <w:rsid w:val="003D153C"/>
    <w:rsid w:val="003E6BA0"/>
    <w:rsid w:val="00414142"/>
    <w:rsid w:val="00480133"/>
    <w:rsid w:val="004C02FF"/>
    <w:rsid w:val="00507609"/>
    <w:rsid w:val="00525104"/>
    <w:rsid w:val="005B2B35"/>
    <w:rsid w:val="005D445D"/>
    <w:rsid w:val="00652B1F"/>
    <w:rsid w:val="006C0CF0"/>
    <w:rsid w:val="006C28F9"/>
    <w:rsid w:val="006E1918"/>
    <w:rsid w:val="006F3C8E"/>
    <w:rsid w:val="007047B8"/>
    <w:rsid w:val="007246CE"/>
    <w:rsid w:val="00746470"/>
    <w:rsid w:val="00767D00"/>
    <w:rsid w:val="007945E2"/>
    <w:rsid w:val="00837145"/>
    <w:rsid w:val="00930E31"/>
    <w:rsid w:val="009902B1"/>
    <w:rsid w:val="00A02BE1"/>
    <w:rsid w:val="00A708F9"/>
    <w:rsid w:val="00B36861"/>
    <w:rsid w:val="00B65CD8"/>
    <w:rsid w:val="00C540E4"/>
    <w:rsid w:val="00C57B83"/>
    <w:rsid w:val="00C94661"/>
    <w:rsid w:val="00D15882"/>
    <w:rsid w:val="00D441A7"/>
    <w:rsid w:val="00D72E0A"/>
    <w:rsid w:val="00DE5664"/>
    <w:rsid w:val="00DE7462"/>
    <w:rsid w:val="00E4066F"/>
    <w:rsid w:val="00E70782"/>
    <w:rsid w:val="00E80633"/>
    <w:rsid w:val="00E93D62"/>
    <w:rsid w:val="00F06C5C"/>
    <w:rsid w:val="00FC15BF"/>
    <w:rsid w:val="00FD2BF0"/>
    <w:rsid w:val="00FD4879"/>
    <w:rsid w:val="00FF0C9B"/>
    <w:rsid w:val="00FF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B6A40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16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Macintosh Word</Application>
  <DocSecurity>0</DocSecurity>
  <Lines>4</Lines>
  <Paragraphs>1</Paragraphs>
  <ScaleCrop>false</ScaleCrop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ndstrom</dc:creator>
  <cp:keywords/>
  <dc:description/>
  <cp:lastModifiedBy>Sara Lindstrom</cp:lastModifiedBy>
  <cp:revision>1</cp:revision>
  <dcterms:created xsi:type="dcterms:W3CDTF">2016-09-16T17:56:00Z</dcterms:created>
  <dcterms:modified xsi:type="dcterms:W3CDTF">2016-09-16T17:56:00Z</dcterms:modified>
</cp:coreProperties>
</file>